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85945B6" w14:textId="0094EC43" w:rsidR="00642A9A" w:rsidRDefault="00642A9A" w:rsidP="00642A9A">
      <w:pPr>
        <w:spacing w:line="360" w:lineRule="auto"/>
        <w:jc w:val="both"/>
        <w:rPr>
          <w:rFonts w:ascii="Times New Roman" w:hAnsi="Times New Roman"/>
          <w:b/>
          <w:sz w:val="24"/>
          <w:szCs w:val="24"/>
          <w:lang w:eastAsia="en-GB"/>
        </w:rPr>
      </w:pPr>
      <w:r w:rsidRPr="00885D8D">
        <w:rPr>
          <w:rFonts w:ascii="Times New Roman" w:hAnsi="Times New Roman"/>
          <w:b/>
          <w:sz w:val="24"/>
          <w:szCs w:val="24"/>
          <w:lang w:eastAsia="en-GB"/>
        </w:rPr>
        <w:t>A</w:t>
      </w:r>
      <w:r w:rsidR="00015437">
        <w:rPr>
          <w:rFonts w:ascii="Times New Roman" w:hAnsi="Times New Roman"/>
          <w:b/>
          <w:sz w:val="24"/>
          <w:szCs w:val="24"/>
          <w:lang w:eastAsia="en-GB"/>
        </w:rPr>
        <w:t xml:space="preserve">dditional file </w:t>
      </w:r>
      <w:r w:rsidR="005C30C9">
        <w:rPr>
          <w:rFonts w:ascii="Times New Roman" w:hAnsi="Times New Roman"/>
          <w:b/>
          <w:sz w:val="24"/>
          <w:szCs w:val="24"/>
          <w:lang w:eastAsia="en-GB"/>
        </w:rPr>
        <w:t>5</w:t>
      </w:r>
      <w:r w:rsidR="0068111A">
        <w:rPr>
          <w:rFonts w:ascii="Times New Roman" w:hAnsi="Times New Roman"/>
          <w:b/>
          <w:sz w:val="24"/>
          <w:szCs w:val="24"/>
          <w:lang w:eastAsia="en-GB"/>
        </w:rPr>
        <w:t>:</w:t>
      </w:r>
      <w:r>
        <w:rPr>
          <w:rFonts w:ascii="Times New Roman" w:hAnsi="Times New Roman"/>
          <w:b/>
          <w:sz w:val="24"/>
          <w:szCs w:val="24"/>
          <w:lang w:eastAsia="en-GB"/>
        </w:rPr>
        <w:t xml:space="preserve"> Operational de</w:t>
      </w:r>
      <w:r w:rsidRPr="000A655B">
        <w:rPr>
          <w:rFonts w:ascii="Times New Roman" w:hAnsi="Times New Roman"/>
          <w:b/>
          <w:sz w:val="24"/>
          <w:szCs w:val="24"/>
          <w:lang w:eastAsia="en-GB"/>
        </w:rPr>
        <w:t>finition of TB treatment outcomes</w:t>
      </w:r>
      <w:r>
        <w:rPr>
          <w:rFonts w:ascii="Times New Roman" w:hAnsi="Times New Roman"/>
          <w:b/>
          <w:sz w:val="24"/>
          <w:szCs w:val="24"/>
          <w:lang w:eastAsia="en-GB"/>
        </w:rPr>
        <w:t xml:space="preserve"> used in China (2018</w:t>
      </w:r>
      <w:r w:rsidR="0091607C">
        <w:rPr>
          <w:rFonts w:ascii="Times New Roman" w:hAnsi="Times New Roman"/>
          <w:b/>
          <w:sz w:val="24"/>
          <w:szCs w:val="24"/>
          <w:lang w:eastAsia="en-GB"/>
        </w:rPr>
        <w:t>–</w:t>
      </w:r>
      <w:r>
        <w:rPr>
          <w:rFonts w:ascii="Times New Roman" w:hAnsi="Times New Roman"/>
          <w:b/>
          <w:sz w:val="24"/>
          <w:szCs w:val="24"/>
          <w:lang w:eastAsia="en-GB"/>
        </w:rPr>
        <w:t>19)</w:t>
      </w:r>
    </w:p>
    <w:tbl>
      <w:tblPr>
        <w:tblStyle w:val="a5"/>
        <w:tblW w:w="9067" w:type="dxa"/>
        <w:tblLook w:val="04A0" w:firstRow="1" w:lastRow="0" w:firstColumn="1" w:lastColumn="0" w:noHBand="0" w:noVBand="1"/>
      </w:tblPr>
      <w:tblGrid>
        <w:gridCol w:w="2889"/>
        <w:gridCol w:w="6178"/>
      </w:tblGrid>
      <w:tr w:rsidR="00642A9A" w14:paraId="36670F32" w14:textId="77777777" w:rsidTr="008B0896">
        <w:tc>
          <w:tcPr>
            <w:tcW w:w="2889" w:type="dxa"/>
            <w:vAlign w:val="center"/>
          </w:tcPr>
          <w:p w14:paraId="03D417A2" w14:textId="77777777" w:rsidR="00642A9A" w:rsidRPr="000A655B" w:rsidRDefault="00642A9A" w:rsidP="008B0896">
            <w:pPr>
              <w:spacing w:after="0" w:line="360" w:lineRule="auto"/>
              <w:jc w:val="center"/>
              <w:rPr>
                <w:rFonts w:ascii="Times New Roman" w:hAnsi="Times New Roman"/>
                <w:b/>
              </w:rPr>
            </w:pPr>
            <w:r>
              <w:rPr>
                <w:rFonts w:ascii="Times New Roman" w:hAnsi="Times New Roman"/>
                <w:b/>
              </w:rPr>
              <w:t>O</w:t>
            </w:r>
            <w:r w:rsidRPr="000A655B">
              <w:rPr>
                <w:rFonts w:ascii="Times New Roman" w:hAnsi="Times New Roman"/>
                <w:b/>
              </w:rPr>
              <w:t>utcome</w:t>
            </w:r>
          </w:p>
        </w:tc>
        <w:tc>
          <w:tcPr>
            <w:tcW w:w="6178" w:type="dxa"/>
            <w:vAlign w:val="center"/>
          </w:tcPr>
          <w:p w14:paraId="7A9B6462" w14:textId="77777777" w:rsidR="00642A9A" w:rsidRPr="000A655B" w:rsidRDefault="00642A9A" w:rsidP="008B0896">
            <w:pPr>
              <w:spacing w:after="0" w:line="360" w:lineRule="auto"/>
              <w:jc w:val="center"/>
              <w:rPr>
                <w:rFonts w:ascii="Times New Roman" w:hAnsi="Times New Roman"/>
                <w:b/>
              </w:rPr>
            </w:pPr>
            <w:r w:rsidRPr="000A655B">
              <w:rPr>
                <w:rFonts w:ascii="Times New Roman" w:hAnsi="Times New Roman"/>
                <w:b/>
              </w:rPr>
              <w:t>Definition*</w:t>
            </w:r>
          </w:p>
        </w:tc>
      </w:tr>
      <w:tr w:rsidR="00642A9A" w14:paraId="0F894757" w14:textId="77777777" w:rsidTr="008B0896">
        <w:tc>
          <w:tcPr>
            <w:tcW w:w="2889" w:type="dxa"/>
          </w:tcPr>
          <w:p w14:paraId="2ABEB3ED"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hint="eastAsia"/>
                <w:sz w:val="24"/>
                <w:szCs w:val="24"/>
                <w:lang w:eastAsia="zh-CN"/>
              </w:rPr>
              <w:t>Cured</w:t>
            </w:r>
          </w:p>
        </w:tc>
        <w:tc>
          <w:tcPr>
            <w:tcW w:w="6178" w:type="dxa"/>
          </w:tcPr>
          <w:p w14:paraId="71095EDD" w14:textId="77777777"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A pulmonary TB patient with bacteriologically confirmed TB at the beginning of treatment</w:t>
            </w:r>
            <w:r>
              <w:rPr>
                <w:rFonts w:ascii="Times New Roman" w:hAnsi="Times New Roman"/>
                <w:sz w:val="24"/>
                <w:szCs w:val="24"/>
                <w:lang w:eastAsia="zh-CN"/>
              </w:rPr>
              <w:t xml:space="preserve"> </w:t>
            </w:r>
            <w:r w:rsidRPr="00585797">
              <w:rPr>
                <w:rFonts w:ascii="Times New Roman" w:hAnsi="Times New Roman"/>
                <w:sz w:val="24"/>
                <w:szCs w:val="24"/>
                <w:lang w:eastAsia="zh-CN"/>
              </w:rPr>
              <w:t>who was smear- or culture-negative in the last month of treatment and on at least one</w:t>
            </w:r>
            <w:r>
              <w:rPr>
                <w:rFonts w:ascii="Times New Roman" w:hAnsi="Times New Roman"/>
                <w:sz w:val="24"/>
                <w:szCs w:val="24"/>
                <w:lang w:eastAsia="zh-CN"/>
              </w:rPr>
              <w:t xml:space="preserve"> </w:t>
            </w:r>
            <w:r w:rsidRPr="00585797">
              <w:rPr>
                <w:rFonts w:ascii="Times New Roman" w:hAnsi="Times New Roman"/>
                <w:sz w:val="24"/>
                <w:szCs w:val="24"/>
                <w:lang w:eastAsia="zh-CN"/>
              </w:rPr>
              <w:t>previous occasion</w:t>
            </w:r>
            <w:r>
              <w:rPr>
                <w:rFonts w:ascii="Times New Roman" w:hAnsi="Times New Roman"/>
                <w:sz w:val="24"/>
                <w:szCs w:val="24"/>
                <w:lang w:eastAsia="zh-CN"/>
              </w:rPr>
              <w:t>.</w:t>
            </w:r>
          </w:p>
        </w:tc>
      </w:tr>
      <w:tr w:rsidR="00642A9A" w14:paraId="1BFE8BA4" w14:textId="77777777" w:rsidTr="008B0896">
        <w:tc>
          <w:tcPr>
            <w:tcW w:w="2889" w:type="dxa"/>
          </w:tcPr>
          <w:p w14:paraId="20827C3F"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hint="eastAsia"/>
                <w:sz w:val="24"/>
                <w:szCs w:val="24"/>
                <w:lang w:eastAsia="zh-CN"/>
              </w:rPr>
              <w:t>Treatment completed</w:t>
            </w:r>
          </w:p>
        </w:tc>
        <w:tc>
          <w:tcPr>
            <w:tcW w:w="6178" w:type="dxa"/>
          </w:tcPr>
          <w:p w14:paraId="48E533BC" w14:textId="77777777"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A TB patient who completed treatment without evidence of failure BUT with no record to show that sputum smear or culture results in the last month of treatment and on at least one previous occasion were negative, either because tests were not done or because results are unavailable.</w:t>
            </w:r>
          </w:p>
        </w:tc>
      </w:tr>
      <w:tr w:rsidR="00642A9A" w14:paraId="764C113A" w14:textId="77777777" w:rsidTr="008B0896">
        <w:tc>
          <w:tcPr>
            <w:tcW w:w="2889" w:type="dxa"/>
          </w:tcPr>
          <w:p w14:paraId="0F3FCBFA"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hint="eastAsia"/>
                <w:sz w:val="24"/>
                <w:szCs w:val="24"/>
                <w:lang w:eastAsia="zh-CN"/>
              </w:rPr>
              <w:t>Treatment failed</w:t>
            </w:r>
          </w:p>
        </w:tc>
        <w:tc>
          <w:tcPr>
            <w:tcW w:w="6178" w:type="dxa"/>
          </w:tcPr>
          <w:p w14:paraId="1D80EE8B" w14:textId="77777777"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A TB patient whose sputum smear or culture is positive at month 5 or later during treatment.</w:t>
            </w:r>
          </w:p>
        </w:tc>
      </w:tr>
      <w:tr w:rsidR="00642A9A" w14:paraId="53EE1D72" w14:textId="77777777" w:rsidTr="008B0896">
        <w:tc>
          <w:tcPr>
            <w:tcW w:w="2889" w:type="dxa"/>
          </w:tcPr>
          <w:p w14:paraId="5F3DC9E4"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hint="eastAsia"/>
                <w:sz w:val="24"/>
                <w:szCs w:val="24"/>
                <w:lang w:eastAsia="zh-CN"/>
              </w:rPr>
              <w:t>Died</w:t>
            </w:r>
          </w:p>
        </w:tc>
        <w:tc>
          <w:tcPr>
            <w:tcW w:w="6178" w:type="dxa"/>
          </w:tcPr>
          <w:p w14:paraId="6077185A" w14:textId="77777777"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A TB patient who dies for any reason before starting or during the course of treatment.</w:t>
            </w:r>
          </w:p>
        </w:tc>
      </w:tr>
      <w:tr w:rsidR="00642A9A" w14:paraId="6C6BE4A0" w14:textId="77777777" w:rsidTr="008B0896">
        <w:tc>
          <w:tcPr>
            <w:tcW w:w="2889" w:type="dxa"/>
          </w:tcPr>
          <w:p w14:paraId="70EC75B4"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hint="eastAsia"/>
                <w:sz w:val="24"/>
                <w:szCs w:val="24"/>
                <w:lang w:eastAsia="zh-CN"/>
              </w:rPr>
              <w:t>Lost to follow-up</w:t>
            </w:r>
          </w:p>
        </w:tc>
        <w:tc>
          <w:tcPr>
            <w:tcW w:w="6178" w:type="dxa"/>
          </w:tcPr>
          <w:p w14:paraId="3A6C6BAF" w14:textId="77777777"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A TB patient who did not start treatment or whose treatment was interrupted for 2</w:t>
            </w:r>
            <w:r>
              <w:rPr>
                <w:rFonts w:ascii="Times New Roman" w:hAnsi="Times New Roman"/>
                <w:sz w:val="24"/>
                <w:szCs w:val="24"/>
                <w:lang w:eastAsia="zh-CN"/>
              </w:rPr>
              <w:t xml:space="preserve"> </w:t>
            </w:r>
            <w:r w:rsidRPr="00585797">
              <w:rPr>
                <w:rFonts w:ascii="Times New Roman" w:hAnsi="Times New Roman"/>
                <w:sz w:val="24"/>
                <w:szCs w:val="24"/>
                <w:lang w:eastAsia="zh-CN"/>
              </w:rPr>
              <w:t>consecutive months or more.</w:t>
            </w:r>
          </w:p>
        </w:tc>
      </w:tr>
      <w:tr w:rsidR="00642A9A" w14:paraId="3035E21B" w14:textId="77777777" w:rsidTr="008B0896">
        <w:trPr>
          <w:trHeight w:val="1332"/>
        </w:trPr>
        <w:tc>
          <w:tcPr>
            <w:tcW w:w="2889" w:type="dxa"/>
          </w:tcPr>
          <w:p w14:paraId="022EB5FB"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hint="eastAsia"/>
                <w:sz w:val="24"/>
                <w:szCs w:val="24"/>
                <w:lang w:eastAsia="zh-CN"/>
              </w:rPr>
              <w:t>Not evaluated</w:t>
            </w:r>
          </w:p>
        </w:tc>
        <w:tc>
          <w:tcPr>
            <w:tcW w:w="6178" w:type="dxa"/>
          </w:tcPr>
          <w:p w14:paraId="5508085E" w14:textId="77777777"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A TB patient for whom no treatment outcome is assigned. This includes patients “transferred</w:t>
            </w:r>
            <w:r>
              <w:rPr>
                <w:rFonts w:ascii="Times New Roman" w:hAnsi="Times New Roman"/>
                <w:sz w:val="24"/>
                <w:szCs w:val="24"/>
                <w:lang w:eastAsia="zh-CN"/>
              </w:rPr>
              <w:t xml:space="preserve"> </w:t>
            </w:r>
            <w:r w:rsidRPr="00585797">
              <w:rPr>
                <w:rFonts w:ascii="Times New Roman" w:hAnsi="Times New Roman"/>
                <w:sz w:val="24"/>
                <w:szCs w:val="24"/>
                <w:lang w:eastAsia="zh-CN"/>
              </w:rPr>
              <w:t>out” to another treatment unit as well as patients for whom the treatment outcome is</w:t>
            </w:r>
            <w:r>
              <w:rPr>
                <w:rFonts w:ascii="Times New Roman" w:hAnsi="Times New Roman"/>
                <w:sz w:val="24"/>
                <w:szCs w:val="24"/>
                <w:lang w:eastAsia="zh-CN"/>
              </w:rPr>
              <w:t xml:space="preserve"> </w:t>
            </w:r>
            <w:r w:rsidRPr="00585797">
              <w:rPr>
                <w:rFonts w:ascii="Times New Roman" w:hAnsi="Times New Roman"/>
                <w:sz w:val="24"/>
                <w:szCs w:val="24"/>
                <w:lang w:eastAsia="zh-CN"/>
              </w:rPr>
              <w:t>unknown to the reporting unit.</w:t>
            </w:r>
          </w:p>
        </w:tc>
      </w:tr>
      <w:tr w:rsidR="00642A9A" w14:paraId="352E6359" w14:textId="77777777" w:rsidTr="008B0896">
        <w:tc>
          <w:tcPr>
            <w:tcW w:w="2889" w:type="dxa"/>
          </w:tcPr>
          <w:p w14:paraId="1E2FFC21"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hint="eastAsia"/>
                <w:sz w:val="24"/>
                <w:szCs w:val="24"/>
                <w:lang w:eastAsia="zh-CN"/>
              </w:rPr>
              <w:t>Treatment success</w:t>
            </w:r>
          </w:p>
        </w:tc>
        <w:tc>
          <w:tcPr>
            <w:tcW w:w="6178" w:type="dxa"/>
          </w:tcPr>
          <w:p w14:paraId="31E83B0E" w14:textId="60F2A8EE"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The sum of cured and treatment completed</w:t>
            </w:r>
            <w:r w:rsidR="0091607C">
              <w:rPr>
                <w:rFonts w:ascii="Times New Roman" w:hAnsi="Times New Roman"/>
                <w:sz w:val="24"/>
                <w:szCs w:val="24"/>
                <w:lang w:eastAsia="zh-CN"/>
              </w:rPr>
              <w:t>.</w:t>
            </w:r>
          </w:p>
        </w:tc>
      </w:tr>
      <w:tr w:rsidR="00642A9A" w14:paraId="2D974115" w14:textId="77777777" w:rsidTr="008B0896">
        <w:tc>
          <w:tcPr>
            <w:tcW w:w="2889" w:type="dxa"/>
          </w:tcPr>
          <w:p w14:paraId="4FA63050" w14:textId="77777777" w:rsidR="00642A9A" w:rsidRPr="000A655B" w:rsidRDefault="00642A9A" w:rsidP="008B0896">
            <w:pPr>
              <w:spacing w:after="0" w:line="360" w:lineRule="auto"/>
              <w:rPr>
                <w:rFonts w:ascii="Times New Roman" w:hAnsi="Times New Roman"/>
                <w:sz w:val="24"/>
                <w:szCs w:val="24"/>
                <w:lang w:eastAsia="zh-CN"/>
              </w:rPr>
            </w:pPr>
            <w:r>
              <w:rPr>
                <w:rFonts w:ascii="Times New Roman" w:hAnsi="Times New Roman"/>
                <w:sz w:val="24"/>
                <w:szCs w:val="24"/>
                <w:lang w:eastAsia="zh-CN"/>
              </w:rPr>
              <w:t>Un</w:t>
            </w:r>
            <w:r w:rsidRPr="000F1947">
              <w:rPr>
                <w:rFonts w:ascii="Times New Roman" w:hAnsi="Times New Roman"/>
                <w:sz w:val="24"/>
                <w:szCs w:val="24"/>
                <w:lang w:eastAsia="zh-CN"/>
              </w:rPr>
              <w:t>favourable</w:t>
            </w:r>
            <w:r>
              <w:rPr>
                <w:rFonts w:ascii="Times New Roman" w:hAnsi="Times New Roman" w:hint="eastAsia"/>
                <w:sz w:val="24"/>
                <w:szCs w:val="24"/>
                <w:lang w:eastAsia="zh-CN"/>
              </w:rPr>
              <w:t xml:space="preserve"> </w:t>
            </w:r>
            <w:r>
              <w:rPr>
                <w:rFonts w:ascii="Times New Roman" w:hAnsi="Times New Roman"/>
                <w:sz w:val="24"/>
                <w:szCs w:val="24"/>
                <w:lang w:eastAsia="zh-CN"/>
              </w:rPr>
              <w:t xml:space="preserve">outcome* </w:t>
            </w:r>
          </w:p>
        </w:tc>
        <w:tc>
          <w:tcPr>
            <w:tcW w:w="6178" w:type="dxa"/>
          </w:tcPr>
          <w:p w14:paraId="359844E1" w14:textId="5847A553" w:rsidR="00642A9A" w:rsidRDefault="00642A9A" w:rsidP="008B0896">
            <w:pPr>
              <w:spacing w:after="0" w:line="360" w:lineRule="auto"/>
              <w:rPr>
                <w:rFonts w:ascii="Times New Roman" w:hAnsi="Times New Roman"/>
                <w:sz w:val="24"/>
                <w:szCs w:val="24"/>
                <w:lang w:eastAsia="zh-CN"/>
              </w:rPr>
            </w:pPr>
            <w:r w:rsidRPr="00585797">
              <w:rPr>
                <w:rFonts w:ascii="Times New Roman" w:hAnsi="Times New Roman"/>
                <w:sz w:val="24"/>
                <w:szCs w:val="24"/>
                <w:lang w:eastAsia="zh-CN"/>
              </w:rPr>
              <w:t>All outcomes other than cured and treatment completed</w:t>
            </w:r>
            <w:r w:rsidR="0091607C">
              <w:rPr>
                <w:rFonts w:ascii="Times New Roman" w:hAnsi="Times New Roman"/>
                <w:sz w:val="24"/>
                <w:szCs w:val="24"/>
                <w:lang w:eastAsia="zh-CN"/>
              </w:rPr>
              <w:t>.</w:t>
            </w:r>
          </w:p>
        </w:tc>
      </w:tr>
    </w:tbl>
    <w:p w14:paraId="1EA89833" w14:textId="4D2D5E08" w:rsidR="00642A9A" w:rsidRDefault="0091607C" w:rsidP="00642A9A">
      <w:pPr>
        <w:spacing w:line="360" w:lineRule="auto"/>
        <w:jc w:val="both"/>
        <w:rPr>
          <w:rFonts w:ascii="Times New Roman" w:hAnsi="Times New Roman"/>
          <w:sz w:val="24"/>
          <w:szCs w:val="24"/>
          <w:lang w:eastAsia="zh-CN"/>
        </w:rPr>
      </w:pPr>
      <w:r>
        <w:rPr>
          <w:rFonts w:ascii="Times New Roman" w:hAnsi="Times New Roman"/>
          <w:sz w:val="24"/>
          <w:szCs w:val="24"/>
          <w:lang w:eastAsia="zh-CN"/>
        </w:rPr>
        <w:t xml:space="preserve">Source: World Health Organizations. </w:t>
      </w:r>
      <w:r w:rsidR="00642A9A" w:rsidRPr="00585797">
        <w:rPr>
          <w:rFonts w:ascii="Times New Roman" w:hAnsi="Times New Roman"/>
          <w:sz w:val="24"/>
          <w:szCs w:val="24"/>
          <w:lang w:eastAsia="zh-CN"/>
        </w:rPr>
        <w:t>Definitions and reporting framework for tuberculosis</w:t>
      </w:r>
      <w:r>
        <w:rPr>
          <w:rFonts w:ascii="Times New Roman" w:hAnsi="Times New Roman"/>
          <w:sz w:val="24"/>
          <w:szCs w:val="24"/>
          <w:lang w:eastAsia="zh-CN"/>
        </w:rPr>
        <w:t>:</w:t>
      </w:r>
      <w:r w:rsidR="00642A9A" w:rsidRPr="00585797">
        <w:rPr>
          <w:rFonts w:ascii="Times New Roman" w:hAnsi="Times New Roman"/>
          <w:sz w:val="24"/>
          <w:szCs w:val="24"/>
          <w:lang w:eastAsia="zh-CN"/>
        </w:rPr>
        <w:t xml:space="preserve"> 2013 revision (updated December 2014)</w:t>
      </w:r>
      <w:r>
        <w:rPr>
          <w:rFonts w:ascii="Times New Roman" w:hAnsi="Times New Roman"/>
          <w:sz w:val="24"/>
          <w:szCs w:val="24"/>
          <w:lang w:eastAsia="zh-CN"/>
        </w:rPr>
        <w:t>.</w:t>
      </w:r>
    </w:p>
    <w:p w14:paraId="44E3A0A3" w14:textId="607D2B1A" w:rsidR="00642A9A" w:rsidRPr="00CC5224" w:rsidRDefault="00642A9A" w:rsidP="00CC5224">
      <w:pPr>
        <w:spacing w:line="360" w:lineRule="auto"/>
        <w:jc w:val="both"/>
        <w:rPr>
          <w:rFonts w:ascii="Times New Roman" w:hAnsi="Times New Roman"/>
          <w:sz w:val="24"/>
          <w:szCs w:val="24"/>
          <w:lang w:eastAsia="zh-CN"/>
        </w:rPr>
      </w:pPr>
      <w:r>
        <w:rPr>
          <w:rFonts w:ascii="Times New Roman" w:hAnsi="Times New Roman"/>
          <w:sz w:val="24"/>
          <w:szCs w:val="24"/>
          <w:lang w:eastAsia="zh-CN"/>
        </w:rPr>
        <w:t>*If patient is transferred to MDR-TB care during TB treatment and there is evidence of patient registering in the prefecture</w:t>
      </w:r>
      <w:r w:rsidR="0091607C">
        <w:rPr>
          <w:rFonts w:ascii="Times New Roman" w:hAnsi="Times New Roman"/>
          <w:sz w:val="24"/>
          <w:szCs w:val="24"/>
          <w:lang w:eastAsia="zh-CN"/>
        </w:rPr>
        <w:t>-</w:t>
      </w:r>
      <w:bookmarkStart w:id="0" w:name="_GoBack"/>
      <w:bookmarkEnd w:id="0"/>
      <w:r>
        <w:rPr>
          <w:rFonts w:ascii="Times New Roman" w:hAnsi="Times New Roman"/>
          <w:sz w:val="24"/>
          <w:szCs w:val="24"/>
          <w:lang w:eastAsia="zh-CN"/>
        </w:rPr>
        <w:t xml:space="preserve">level MDR-TB </w:t>
      </w:r>
      <w:proofErr w:type="spellStart"/>
      <w:r>
        <w:rPr>
          <w:rFonts w:ascii="Times New Roman" w:hAnsi="Times New Roman"/>
          <w:sz w:val="24"/>
          <w:szCs w:val="24"/>
          <w:lang w:eastAsia="zh-CN"/>
        </w:rPr>
        <w:t>centre</w:t>
      </w:r>
      <w:proofErr w:type="spellEnd"/>
      <w:r>
        <w:rPr>
          <w:rFonts w:ascii="Times New Roman" w:hAnsi="Times New Roman"/>
          <w:sz w:val="24"/>
          <w:szCs w:val="24"/>
          <w:lang w:eastAsia="zh-CN"/>
        </w:rPr>
        <w:t xml:space="preserve">, then patient will be excluded from this cohort. If there is no evidence of patient registering in the prefecture level MDR-TB </w:t>
      </w:r>
      <w:proofErr w:type="spellStart"/>
      <w:r>
        <w:rPr>
          <w:rFonts w:ascii="Times New Roman" w:hAnsi="Times New Roman"/>
          <w:sz w:val="24"/>
          <w:szCs w:val="24"/>
          <w:lang w:eastAsia="zh-CN"/>
        </w:rPr>
        <w:t>centre</w:t>
      </w:r>
      <w:proofErr w:type="spellEnd"/>
      <w:r>
        <w:rPr>
          <w:rFonts w:ascii="Times New Roman" w:hAnsi="Times New Roman"/>
          <w:sz w:val="24"/>
          <w:szCs w:val="24"/>
          <w:lang w:eastAsia="zh-CN"/>
        </w:rPr>
        <w:t xml:space="preserve">, then patient will be included in this cohort and reported under </w:t>
      </w:r>
      <w:proofErr w:type="spellStart"/>
      <w:r>
        <w:rPr>
          <w:rFonts w:ascii="Times New Roman" w:hAnsi="Times New Roman"/>
          <w:sz w:val="24"/>
          <w:szCs w:val="24"/>
          <w:lang w:eastAsia="zh-CN"/>
        </w:rPr>
        <w:t>unfavourable</w:t>
      </w:r>
      <w:proofErr w:type="spellEnd"/>
      <w:r>
        <w:rPr>
          <w:rFonts w:ascii="Times New Roman" w:hAnsi="Times New Roman"/>
          <w:sz w:val="24"/>
          <w:szCs w:val="24"/>
          <w:lang w:eastAsia="zh-CN"/>
        </w:rPr>
        <w:t xml:space="preserve"> outcomes. </w:t>
      </w:r>
      <w:r>
        <w:rPr>
          <w:rFonts w:ascii="Times New Roman" w:hAnsi="Times New Roman"/>
          <w:sz w:val="24"/>
          <w:szCs w:val="24"/>
        </w:rPr>
        <w:t xml:space="preserve">Any patient who is still on treatment will included under </w:t>
      </w:r>
      <w:proofErr w:type="spellStart"/>
      <w:r>
        <w:rPr>
          <w:rFonts w:ascii="Times New Roman" w:hAnsi="Times New Roman"/>
          <w:sz w:val="24"/>
          <w:szCs w:val="24"/>
        </w:rPr>
        <w:t>favourable</w:t>
      </w:r>
      <w:proofErr w:type="spellEnd"/>
      <w:r>
        <w:rPr>
          <w:rFonts w:ascii="Times New Roman" w:hAnsi="Times New Roman"/>
          <w:sz w:val="24"/>
          <w:szCs w:val="24"/>
        </w:rPr>
        <w:t xml:space="preserve"> outcomes.</w:t>
      </w:r>
    </w:p>
    <w:sectPr w:rsidR="00642A9A" w:rsidRPr="00CC5224" w:rsidSect="00CC5224">
      <w:headerReference w:type="even" r:id="rId6"/>
      <w:headerReference w:type="default" r:id="rId7"/>
      <w:footerReference w:type="default" r:id="rId8"/>
      <w:headerReference w:type="first" r:id="rId9"/>
      <w:pgSz w:w="11909" w:h="16834"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46C63FC0" w14:textId="77777777" w:rsidR="009A5840" w:rsidRDefault="009A5840">
      <w:pPr>
        <w:spacing w:after="0" w:line="240" w:lineRule="auto"/>
      </w:pPr>
      <w:r>
        <w:separator/>
      </w:r>
    </w:p>
  </w:endnote>
  <w:endnote w:type="continuationSeparator" w:id="0">
    <w:p w14:paraId="14E45998" w14:textId="77777777" w:rsidR="009A5840" w:rsidRDefault="009A58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337331"/>
      <w:docPartObj>
        <w:docPartGallery w:val="Page Numbers (Bottom of Page)"/>
        <w:docPartUnique/>
      </w:docPartObj>
    </w:sdtPr>
    <w:sdtEndPr/>
    <w:sdtContent>
      <w:p w14:paraId="192DB7B8" w14:textId="77777777" w:rsidR="005516B6" w:rsidRDefault="00015437">
        <w:pPr>
          <w:pStyle w:val="a6"/>
          <w:jc w:val="center"/>
        </w:pPr>
        <w:r>
          <w:fldChar w:fldCharType="begin"/>
        </w:r>
        <w:r>
          <w:instrText>PAGE   \* MERGEFORMAT</w:instrText>
        </w:r>
        <w:r>
          <w:fldChar w:fldCharType="separate"/>
        </w:r>
        <w:r w:rsidR="002361AD" w:rsidRPr="002361AD">
          <w:rPr>
            <w:noProof/>
            <w:lang w:val="zh-CN" w:eastAsia="zh-CN"/>
          </w:rPr>
          <w:t>1</w:t>
        </w:r>
        <w:r>
          <w:fldChar w:fldCharType="end"/>
        </w:r>
      </w:p>
    </w:sdtContent>
  </w:sdt>
  <w:p w14:paraId="09EDD255" w14:textId="77777777" w:rsidR="005516B6" w:rsidRDefault="009A5840" w:rsidP="009B0120">
    <w:pPr>
      <w:pStyle w:val="a6"/>
      <w:jc w:val="right"/>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365CBCE" w14:textId="77777777" w:rsidR="009A5840" w:rsidRDefault="009A5840">
      <w:pPr>
        <w:spacing w:after="0" w:line="240" w:lineRule="auto"/>
      </w:pPr>
      <w:r>
        <w:separator/>
      </w:r>
    </w:p>
  </w:footnote>
  <w:footnote w:type="continuationSeparator" w:id="0">
    <w:p w14:paraId="22E3E2D1" w14:textId="77777777" w:rsidR="009A5840" w:rsidRDefault="009A5840">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374EDC" w14:textId="5DECCB23" w:rsidR="005516B6" w:rsidRDefault="00015437" w:rsidP="00DB7544">
    <w:pPr>
      <w:pStyle w:val="a3"/>
      <w:framePr w:wrap="around" w:vAnchor="text" w:hAnchor="margin" w:xAlign="right" w:y="1"/>
      <w:rPr>
        <w:rStyle w:val="a4"/>
      </w:rPr>
    </w:pPr>
    <w:r>
      <w:rPr>
        <w:rStyle w:val="a4"/>
      </w:rPr>
      <w:fldChar w:fldCharType="begin"/>
    </w:r>
    <w:r>
      <w:rPr>
        <w:rStyle w:val="a4"/>
      </w:rPr>
      <w:instrText xml:space="preserve">PAGE  </w:instrText>
    </w:r>
    <w:r>
      <w:rPr>
        <w:rStyle w:val="a4"/>
      </w:rPr>
      <w:fldChar w:fldCharType="end"/>
    </w:r>
  </w:p>
  <w:p w14:paraId="20D9418A" w14:textId="77777777" w:rsidR="005516B6" w:rsidRDefault="009A5840" w:rsidP="00E7386E">
    <w:pPr>
      <w:pStyle w:val="a3"/>
      <w:ind w:right="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ACDE63E" w14:textId="6039E38A" w:rsidR="005516B6" w:rsidRDefault="009A5840" w:rsidP="00DB7544">
    <w:pPr>
      <w:pStyle w:val="a3"/>
      <w:framePr w:wrap="around" w:vAnchor="text" w:hAnchor="margin" w:xAlign="right" w:y="1"/>
      <w:rPr>
        <w:rStyle w:val="a4"/>
      </w:rPr>
    </w:pPr>
  </w:p>
  <w:p w14:paraId="68068A0D" w14:textId="77777777" w:rsidR="005516B6" w:rsidRDefault="009A5840" w:rsidP="00E7386E">
    <w:pPr>
      <w:pStyle w:val="a3"/>
      <w:ind w:right="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D8C570" w14:textId="7E7EB4D8" w:rsidR="005516B6" w:rsidRDefault="009A5840">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bordersDoNotSurroundHeader/>
  <w:bordersDoNotSurroundFooter/>
  <w:proofState w:spelling="clean"/>
  <w:trackRevisions/>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2A9A"/>
    <w:rsid w:val="000046FF"/>
    <w:rsid w:val="00005A47"/>
    <w:rsid w:val="0001329A"/>
    <w:rsid w:val="00015437"/>
    <w:rsid w:val="00027251"/>
    <w:rsid w:val="00027DDD"/>
    <w:rsid w:val="00030587"/>
    <w:rsid w:val="00032AE6"/>
    <w:rsid w:val="00032D08"/>
    <w:rsid w:val="00046E7A"/>
    <w:rsid w:val="0004742D"/>
    <w:rsid w:val="0005094D"/>
    <w:rsid w:val="000526FA"/>
    <w:rsid w:val="00054BF7"/>
    <w:rsid w:val="00062F71"/>
    <w:rsid w:val="000767FF"/>
    <w:rsid w:val="000772F5"/>
    <w:rsid w:val="00081E33"/>
    <w:rsid w:val="00083ABC"/>
    <w:rsid w:val="00083D68"/>
    <w:rsid w:val="000A0353"/>
    <w:rsid w:val="000A0781"/>
    <w:rsid w:val="000A40C5"/>
    <w:rsid w:val="000A4954"/>
    <w:rsid w:val="000A750D"/>
    <w:rsid w:val="000B4059"/>
    <w:rsid w:val="000C30CF"/>
    <w:rsid w:val="000C57C7"/>
    <w:rsid w:val="000D6C87"/>
    <w:rsid w:val="000E0A9A"/>
    <w:rsid w:val="00103C2B"/>
    <w:rsid w:val="001044E2"/>
    <w:rsid w:val="0010460F"/>
    <w:rsid w:val="001068C0"/>
    <w:rsid w:val="00111237"/>
    <w:rsid w:val="00112065"/>
    <w:rsid w:val="00114EA9"/>
    <w:rsid w:val="00115010"/>
    <w:rsid w:val="001212FC"/>
    <w:rsid w:val="001438EE"/>
    <w:rsid w:val="00150FC2"/>
    <w:rsid w:val="00154DAD"/>
    <w:rsid w:val="00191142"/>
    <w:rsid w:val="00192B79"/>
    <w:rsid w:val="00192DD5"/>
    <w:rsid w:val="00193E6C"/>
    <w:rsid w:val="001B2388"/>
    <w:rsid w:val="001C195B"/>
    <w:rsid w:val="001D36E2"/>
    <w:rsid w:val="001D38D9"/>
    <w:rsid w:val="001D54EC"/>
    <w:rsid w:val="001F1683"/>
    <w:rsid w:val="001F28B1"/>
    <w:rsid w:val="001F3A08"/>
    <w:rsid w:val="001F534D"/>
    <w:rsid w:val="001F699F"/>
    <w:rsid w:val="00206988"/>
    <w:rsid w:val="0021496E"/>
    <w:rsid w:val="002222B2"/>
    <w:rsid w:val="00233B4F"/>
    <w:rsid w:val="002341BB"/>
    <w:rsid w:val="002361AD"/>
    <w:rsid w:val="002367D9"/>
    <w:rsid w:val="002449EE"/>
    <w:rsid w:val="002461B0"/>
    <w:rsid w:val="0025072B"/>
    <w:rsid w:val="00251330"/>
    <w:rsid w:val="002529D8"/>
    <w:rsid w:val="00253BBE"/>
    <w:rsid w:val="00260973"/>
    <w:rsid w:val="00261AD1"/>
    <w:rsid w:val="00265487"/>
    <w:rsid w:val="00271C8E"/>
    <w:rsid w:val="00272A39"/>
    <w:rsid w:val="00274798"/>
    <w:rsid w:val="002832CA"/>
    <w:rsid w:val="002839C8"/>
    <w:rsid w:val="00286D57"/>
    <w:rsid w:val="00294D26"/>
    <w:rsid w:val="00296AE6"/>
    <w:rsid w:val="002A3C89"/>
    <w:rsid w:val="002A5ED5"/>
    <w:rsid w:val="002B1FE4"/>
    <w:rsid w:val="002B41FB"/>
    <w:rsid w:val="002B475A"/>
    <w:rsid w:val="002C0FA6"/>
    <w:rsid w:val="002C1978"/>
    <w:rsid w:val="002D166F"/>
    <w:rsid w:val="002D329B"/>
    <w:rsid w:val="002D3A8E"/>
    <w:rsid w:val="002E0775"/>
    <w:rsid w:val="002E1D0F"/>
    <w:rsid w:val="002F5289"/>
    <w:rsid w:val="002F5C3C"/>
    <w:rsid w:val="00304A43"/>
    <w:rsid w:val="00307737"/>
    <w:rsid w:val="00316F29"/>
    <w:rsid w:val="003227AC"/>
    <w:rsid w:val="0032322A"/>
    <w:rsid w:val="0032791E"/>
    <w:rsid w:val="00333D3F"/>
    <w:rsid w:val="00334E6E"/>
    <w:rsid w:val="00335ABB"/>
    <w:rsid w:val="00337607"/>
    <w:rsid w:val="003404E1"/>
    <w:rsid w:val="00343129"/>
    <w:rsid w:val="00357F5B"/>
    <w:rsid w:val="00360BD1"/>
    <w:rsid w:val="003612BA"/>
    <w:rsid w:val="00390A12"/>
    <w:rsid w:val="003A3C0C"/>
    <w:rsid w:val="003A6818"/>
    <w:rsid w:val="003B61C2"/>
    <w:rsid w:val="003B755A"/>
    <w:rsid w:val="003D3CAB"/>
    <w:rsid w:val="003F2EE3"/>
    <w:rsid w:val="003F5011"/>
    <w:rsid w:val="003F5660"/>
    <w:rsid w:val="003F5DA6"/>
    <w:rsid w:val="00405493"/>
    <w:rsid w:val="00406351"/>
    <w:rsid w:val="004067C6"/>
    <w:rsid w:val="004261AF"/>
    <w:rsid w:val="00426ABE"/>
    <w:rsid w:val="00427C31"/>
    <w:rsid w:val="00440E3C"/>
    <w:rsid w:val="00445DD7"/>
    <w:rsid w:val="00461185"/>
    <w:rsid w:val="00461EBF"/>
    <w:rsid w:val="00462DA9"/>
    <w:rsid w:val="00463A6D"/>
    <w:rsid w:val="0046711C"/>
    <w:rsid w:val="00470815"/>
    <w:rsid w:val="004810A7"/>
    <w:rsid w:val="004860D7"/>
    <w:rsid w:val="004910E4"/>
    <w:rsid w:val="00496BB6"/>
    <w:rsid w:val="004A70F7"/>
    <w:rsid w:val="004B1C37"/>
    <w:rsid w:val="004B3E94"/>
    <w:rsid w:val="004B6043"/>
    <w:rsid w:val="004C08F9"/>
    <w:rsid w:val="004C1FDD"/>
    <w:rsid w:val="004C3768"/>
    <w:rsid w:val="004C5DDB"/>
    <w:rsid w:val="004D61ED"/>
    <w:rsid w:val="004E3ABE"/>
    <w:rsid w:val="004E5AC2"/>
    <w:rsid w:val="004E61A2"/>
    <w:rsid w:val="004F12D3"/>
    <w:rsid w:val="004F1575"/>
    <w:rsid w:val="004F731E"/>
    <w:rsid w:val="0050745D"/>
    <w:rsid w:val="005129B7"/>
    <w:rsid w:val="00522D15"/>
    <w:rsid w:val="00523263"/>
    <w:rsid w:val="00525B69"/>
    <w:rsid w:val="00530E1C"/>
    <w:rsid w:val="00530FC8"/>
    <w:rsid w:val="00546D62"/>
    <w:rsid w:val="00550E08"/>
    <w:rsid w:val="005647F9"/>
    <w:rsid w:val="00574FBA"/>
    <w:rsid w:val="005770DA"/>
    <w:rsid w:val="005771A3"/>
    <w:rsid w:val="00581A63"/>
    <w:rsid w:val="00583012"/>
    <w:rsid w:val="00583687"/>
    <w:rsid w:val="005B2E37"/>
    <w:rsid w:val="005B4DDD"/>
    <w:rsid w:val="005C30C9"/>
    <w:rsid w:val="005C6754"/>
    <w:rsid w:val="005D7AEF"/>
    <w:rsid w:val="005E0D34"/>
    <w:rsid w:val="005E5910"/>
    <w:rsid w:val="005E7BB8"/>
    <w:rsid w:val="005F12FA"/>
    <w:rsid w:val="005F745D"/>
    <w:rsid w:val="00605491"/>
    <w:rsid w:val="00611E5D"/>
    <w:rsid w:val="00630AE1"/>
    <w:rsid w:val="00630B2F"/>
    <w:rsid w:val="00634731"/>
    <w:rsid w:val="00640886"/>
    <w:rsid w:val="00642A9A"/>
    <w:rsid w:val="00643FB9"/>
    <w:rsid w:val="00644769"/>
    <w:rsid w:val="00646DDF"/>
    <w:rsid w:val="00646F4C"/>
    <w:rsid w:val="00647508"/>
    <w:rsid w:val="00661388"/>
    <w:rsid w:val="006674D8"/>
    <w:rsid w:val="00680D67"/>
    <w:rsid w:val="0068111A"/>
    <w:rsid w:val="0068223A"/>
    <w:rsid w:val="006B165F"/>
    <w:rsid w:val="006B18C9"/>
    <w:rsid w:val="006B364C"/>
    <w:rsid w:val="006B5276"/>
    <w:rsid w:val="006C44E9"/>
    <w:rsid w:val="006D792F"/>
    <w:rsid w:val="006E06DC"/>
    <w:rsid w:val="006E3C40"/>
    <w:rsid w:val="006E69C4"/>
    <w:rsid w:val="006F17AE"/>
    <w:rsid w:val="006F2C07"/>
    <w:rsid w:val="006F6101"/>
    <w:rsid w:val="007056BD"/>
    <w:rsid w:val="007148B9"/>
    <w:rsid w:val="00717331"/>
    <w:rsid w:val="007211A2"/>
    <w:rsid w:val="0072492A"/>
    <w:rsid w:val="007317DB"/>
    <w:rsid w:val="007330CE"/>
    <w:rsid w:val="00735188"/>
    <w:rsid w:val="00737050"/>
    <w:rsid w:val="00737445"/>
    <w:rsid w:val="007411AF"/>
    <w:rsid w:val="00747C85"/>
    <w:rsid w:val="00750072"/>
    <w:rsid w:val="007604BD"/>
    <w:rsid w:val="00777EAF"/>
    <w:rsid w:val="00780C23"/>
    <w:rsid w:val="00791A3A"/>
    <w:rsid w:val="0079401F"/>
    <w:rsid w:val="00795433"/>
    <w:rsid w:val="007A09FF"/>
    <w:rsid w:val="007A2E9F"/>
    <w:rsid w:val="007A550F"/>
    <w:rsid w:val="007A6339"/>
    <w:rsid w:val="007B1A8C"/>
    <w:rsid w:val="007B36B4"/>
    <w:rsid w:val="007B6D58"/>
    <w:rsid w:val="007D3B42"/>
    <w:rsid w:val="007D4E2A"/>
    <w:rsid w:val="007D5732"/>
    <w:rsid w:val="007D7C62"/>
    <w:rsid w:val="007F29B1"/>
    <w:rsid w:val="00802425"/>
    <w:rsid w:val="0080385D"/>
    <w:rsid w:val="00803E03"/>
    <w:rsid w:val="00806A31"/>
    <w:rsid w:val="0081066F"/>
    <w:rsid w:val="008138EC"/>
    <w:rsid w:val="008145DA"/>
    <w:rsid w:val="008153A6"/>
    <w:rsid w:val="00815DBB"/>
    <w:rsid w:val="00817447"/>
    <w:rsid w:val="0082238A"/>
    <w:rsid w:val="00836058"/>
    <w:rsid w:val="00850812"/>
    <w:rsid w:val="0085249A"/>
    <w:rsid w:val="00855A15"/>
    <w:rsid w:val="00861751"/>
    <w:rsid w:val="0086184A"/>
    <w:rsid w:val="0087041E"/>
    <w:rsid w:val="00870DCB"/>
    <w:rsid w:val="008727BF"/>
    <w:rsid w:val="00877439"/>
    <w:rsid w:val="00880042"/>
    <w:rsid w:val="00887932"/>
    <w:rsid w:val="00892FE7"/>
    <w:rsid w:val="008B16FA"/>
    <w:rsid w:val="008B1DFB"/>
    <w:rsid w:val="008B2D27"/>
    <w:rsid w:val="008C19C4"/>
    <w:rsid w:val="008C75C6"/>
    <w:rsid w:val="008D37E4"/>
    <w:rsid w:val="008E0984"/>
    <w:rsid w:val="008E31FA"/>
    <w:rsid w:val="008E4B65"/>
    <w:rsid w:val="008F3E0E"/>
    <w:rsid w:val="008F4D83"/>
    <w:rsid w:val="00914EA3"/>
    <w:rsid w:val="0091607C"/>
    <w:rsid w:val="009201E6"/>
    <w:rsid w:val="00920563"/>
    <w:rsid w:val="00926D02"/>
    <w:rsid w:val="0093468D"/>
    <w:rsid w:val="009419E8"/>
    <w:rsid w:val="00942F13"/>
    <w:rsid w:val="00952C74"/>
    <w:rsid w:val="00953AF3"/>
    <w:rsid w:val="009849C6"/>
    <w:rsid w:val="00993778"/>
    <w:rsid w:val="00997F1A"/>
    <w:rsid w:val="00997F48"/>
    <w:rsid w:val="009A0D1D"/>
    <w:rsid w:val="009A233B"/>
    <w:rsid w:val="009A2763"/>
    <w:rsid w:val="009A5840"/>
    <w:rsid w:val="009B7059"/>
    <w:rsid w:val="009C45CF"/>
    <w:rsid w:val="009C7370"/>
    <w:rsid w:val="009C7CCE"/>
    <w:rsid w:val="009D69DC"/>
    <w:rsid w:val="009E731E"/>
    <w:rsid w:val="009F1401"/>
    <w:rsid w:val="009F3C17"/>
    <w:rsid w:val="00A046B5"/>
    <w:rsid w:val="00A07330"/>
    <w:rsid w:val="00A1558C"/>
    <w:rsid w:val="00A16261"/>
    <w:rsid w:val="00A2113A"/>
    <w:rsid w:val="00A22F9E"/>
    <w:rsid w:val="00A30423"/>
    <w:rsid w:val="00A331A6"/>
    <w:rsid w:val="00A40374"/>
    <w:rsid w:val="00A41033"/>
    <w:rsid w:val="00A451DC"/>
    <w:rsid w:val="00A45E46"/>
    <w:rsid w:val="00A53E8A"/>
    <w:rsid w:val="00A6159B"/>
    <w:rsid w:val="00A76E44"/>
    <w:rsid w:val="00A77917"/>
    <w:rsid w:val="00A910AD"/>
    <w:rsid w:val="00A94F77"/>
    <w:rsid w:val="00AA6C5B"/>
    <w:rsid w:val="00AA72E7"/>
    <w:rsid w:val="00AA7C72"/>
    <w:rsid w:val="00AC0873"/>
    <w:rsid w:val="00AC5C47"/>
    <w:rsid w:val="00AD7E36"/>
    <w:rsid w:val="00AE0361"/>
    <w:rsid w:val="00AE5280"/>
    <w:rsid w:val="00AF0608"/>
    <w:rsid w:val="00AF44F4"/>
    <w:rsid w:val="00AF6C17"/>
    <w:rsid w:val="00B007E4"/>
    <w:rsid w:val="00B166DE"/>
    <w:rsid w:val="00B2218C"/>
    <w:rsid w:val="00B247B4"/>
    <w:rsid w:val="00B25ABC"/>
    <w:rsid w:val="00B27D3F"/>
    <w:rsid w:val="00B40E7F"/>
    <w:rsid w:val="00B515E8"/>
    <w:rsid w:val="00B55F80"/>
    <w:rsid w:val="00B60449"/>
    <w:rsid w:val="00B60BB0"/>
    <w:rsid w:val="00B60BEC"/>
    <w:rsid w:val="00B66B3A"/>
    <w:rsid w:val="00B712DE"/>
    <w:rsid w:val="00B74D14"/>
    <w:rsid w:val="00B8008C"/>
    <w:rsid w:val="00B94CE8"/>
    <w:rsid w:val="00BA15F2"/>
    <w:rsid w:val="00BA69DD"/>
    <w:rsid w:val="00BB49B1"/>
    <w:rsid w:val="00BC6A33"/>
    <w:rsid w:val="00BD232C"/>
    <w:rsid w:val="00BD716E"/>
    <w:rsid w:val="00BE7348"/>
    <w:rsid w:val="00BF4C19"/>
    <w:rsid w:val="00BF58ED"/>
    <w:rsid w:val="00C0602D"/>
    <w:rsid w:val="00C105B7"/>
    <w:rsid w:val="00C24FE8"/>
    <w:rsid w:val="00C30294"/>
    <w:rsid w:val="00C37924"/>
    <w:rsid w:val="00C44094"/>
    <w:rsid w:val="00C51244"/>
    <w:rsid w:val="00C6507E"/>
    <w:rsid w:val="00C65153"/>
    <w:rsid w:val="00C67444"/>
    <w:rsid w:val="00C67E03"/>
    <w:rsid w:val="00C71B94"/>
    <w:rsid w:val="00C74746"/>
    <w:rsid w:val="00C75B68"/>
    <w:rsid w:val="00C80318"/>
    <w:rsid w:val="00C904BD"/>
    <w:rsid w:val="00C947D6"/>
    <w:rsid w:val="00CA004B"/>
    <w:rsid w:val="00CA06CD"/>
    <w:rsid w:val="00CA5249"/>
    <w:rsid w:val="00CA7204"/>
    <w:rsid w:val="00CB0C14"/>
    <w:rsid w:val="00CB37FC"/>
    <w:rsid w:val="00CC10AD"/>
    <w:rsid w:val="00CC15BC"/>
    <w:rsid w:val="00CC2BD0"/>
    <w:rsid w:val="00CC4DA8"/>
    <w:rsid w:val="00CC5224"/>
    <w:rsid w:val="00CD04F2"/>
    <w:rsid w:val="00CD0D09"/>
    <w:rsid w:val="00CE1273"/>
    <w:rsid w:val="00CE463D"/>
    <w:rsid w:val="00CF0338"/>
    <w:rsid w:val="00CF0EAF"/>
    <w:rsid w:val="00D040A5"/>
    <w:rsid w:val="00D15648"/>
    <w:rsid w:val="00D217F6"/>
    <w:rsid w:val="00D25C9D"/>
    <w:rsid w:val="00D3437B"/>
    <w:rsid w:val="00D376BC"/>
    <w:rsid w:val="00D4411D"/>
    <w:rsid w:val="00D61F56"/>
    <w:rsid w:val="00D638DA"/>
    <w:rsid w:val="00D640D7"/>
    <w:rsid w:val="00D73491"/>
    <w:rsid w:val="00D838C0"/>
    <w:rsid w:val="00D85C26"/>
    <w:rsid w:val="00D87DA2"/>
    <w:rsid w:val="00D90802"/>
    <w:rsid w:val="00DA20C9"/>
    <w:rsid w:val="00DA7952"/>
    <w:rsid w:val="00DB0877"/>
    <w:rsid w:val="00DC269C"/>
    <w:rsid w:val="00DC7049"/>
    <w:rsid w:val="00DD7B8D"/>
    <w:rsid w:val="00DE2D13"/>
    <w:rsid w:val="00DF0FCC"/>
    <w:rsid w:val="00DF4E9C"/>
    <w:rsid w:val="00DF5899"/>
    <w:rsid w:val="00E06025"/>
    <w:rsid w:val="00E06C1D"/>
    <w:rsid w:val="00E11DA1"/>
    <w:rsid w:val="00E11DBE"/>
    <w:rsid w:val="00E33FB9"/>
    <w:rsid w:val="00E370F0"/>
    <w:rsid w:val="00E4234E"/>
    <w:rsid w:val="00E46C14"/>
    <w:rsid w:val="00E47721"/>
    <w:rsid w:val="00E5610F"/>
    <w:rsid w:val="00E57BD3"/>
    <w:rsid w:val="00E61FBF"/>
    <w:rsid w:val="00E62953"/>
    <w:rsid w:val="00E64535"/>
    <w:rsid w:val="00E91A80"/>
    <w:rsid w:val="00E943C1"/>
    <w:rsid w:val="00E960A4"/>
    <w:rsid w:val="00EA1D4F"/>
    <w:rsid w:val="00EA5870"/>
    <w:rsid w:val="00EB6271"/>
    <w:rsid w:val="00EB68D7"/>
    <w:rsid w:val="00ED745F"/>
    <w:rsid w:val="00EE145E"/>
    <w:rsid w:val="00EE17CC"/>
    <w:rsid w:val="00EE5D97"/>
    <w:rsid w:val="00EE7C42"/>
    <w:rsid w:val="00EE7EBC"/>
    <w:rsid w:val="00F0123B"/>
    <w:rsid w:val="00F22BFC"/>
    <w:rsid w:val="00F5254B"/>
    <w:rsid w:val="00F52B32"/>
    <w:rsid w:val="00F54A12"/>
    <w:rsid w:val="00F61125"/>
    <w:rsid w:val="00F63395"/>
    <w:rsid w:val="00F65910"/>
    <w:rsid w:val="00F6670E"/>
    <w:rsid w:val="00F71520"/>
    <w:rsid w:val="00F7415C"/>
    <w:rsid w:val="00F858C4"/>
    <w:rsid w:val="00F907CD"/>
    <w:rsid w:val="00F93B65"/>
    <w:rsid w:val="00F958A3"/>
    <w:rsid w:val="00FA17D7"/>
    <w:rsid w:val="00FB2242"/>
    <w:rsid w:val="00FB2644"/>
    <w:rsid w:val="00FC3AE3"/>
    <w:rsid w:val="00FC71EA"/>
    <w:rsid w:val="00FD04C6"/>
    <w:rsid w:val="00FD1689"/>
    <w:rsid w:val="00FE4D9D"/>
    <w:rsid w:val="00FE7E5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BEAB9A3"/>
  <w15:chartTrackingRefBased/>
  <w15:docId w15:val="{E465D034-FCD2-4DF9-841D-DA187BA34B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642A9A"/>
    <w:pPr>
      <w:spacing w:after="200" w:line="276" w:lineRule="auto"/>
    </w:pPr>
    <w:rPr>
      <w:rFonts w:ascii="Calibri" w:hAnsi="Calibri" w:cs="Times New Roman"/>
      <w:kern w:val="0"/>
      <w:sz w:val="22"/>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rsid w:val="00642A9A"/>
    <w:pPr>
      <w:tabs>
        <w:tab w:val="center" w:pos="4153"/>
        <w:tab w:val="right" w:pos="8306"/>
      </w:tabs>
    </w:pPr>
    <w:rPr>
      <w:sz w:val="20"/>
      <w:szCs w:val="20"/>
    </w:rPr>
  </w:style>
  <w:style w:type="character" w:customStyle="1" w:styleId="Char">
    <w:name w:val="页眉 Char"/>
    <w:basedOn w:val="a0"/>
    <w:link w:val="a3"/>
    <w:uiPriority w:val="99"/>
    <w:rsid w:val="00642A9A"/>
    <w:rPr>
      <w:rFonts w:ascii="Calibri" w:hAnsi="Calibri" w:cs="Times New Roman"/>
      <w:kern w:val="0"/>
      <w:sz w:val="20"/>
      <w:szCs w:val="20"/>
      <w:lang w:eastAsia="en-US"/>
    </w:rPr>
  </w:style>
  <w:style w:type="character" w:styleId="a4">
    <w:name w:val="page number"/>
    <w:uiPriority w:val="99"/>
    <w:rsid w:val="00642A9A"/>
    <w:rPr>
      <w:rFonts w:cs="Times New Roman"/>
    </w:rPr>
  </w:style>
  <w:style w:type="table" w:styleId="a5">
    <w:name w:val="Table Grid"/>
    <w:basedOn w:val="a1"/>
    <w:uiPriority w:val="99"/>
    <w:rsid w:val="00642A9A"/>
    <w:pPr>
      <w:spacing w:after="200" w:line="276" w:lineRule="auto"/>
    </w:pPr>
    <w:rPr>
      <w:rFonts w:ascii="Calibri" w:eastAsia="Times New Roman" w:hAnsi="Calibri" w:cs="Times New Roman"/>
      <w:kern w:val="0"/>
      <w:sz w:val="20"/>
      <w:szCs w:val="20"/>
      <w:lang w:val="en-IN" w:eastAsia="en-I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6">
    <w:name w:val="footer"/>
    <w:basedOn w:val="a"/>
    <w:link w:val="Char0"/>
    <w:uiPriority w:val="99"/>
    <w:unhideWhenUsed/>
    <w:rsid w:val="00642A9A"/>
    <w:pPr>
      <w:tabs>
        <w:tab w:val="center" w:pos="4680"/>
        <w:tab w:val="right" w:pos="9360"/>
      </w:tabs>
    </w:pPr>
    <w:rPr>
      <w:lang w:val="x-none" w:eastAsia="x-none"/>
    </w:rPr>
  </w:style>
  <w:style w:type="character" w:customStyle="1" w:styleId="Char0">
    <w:name w:val="页脚 Char"/>
    <w:basedOn w:val="a0"/>
    <w:link w:val="a6"/>
    <w:uiPriority w:val="99"/>
    <w:rsid w:val="00642A9A"/>
    <w:rPr>
      <w:rFonts w:ascii="Calibri" w:hAnsi="Calibri" w:cs="Times New Roman"/>
      <w:kern w:val="0"/>
      <w:sz w:val="22"/>
      <w:lang w:val="x-none" w:eastAsia="x-none"/>
    </w:rPr>
  </w:style>
  <w:style w:type="character" w:styleId="a7">
    <w:name w:val="line number"/>
    <w:basedOn w:val="a0"/>
    <w:uiPriority w:val="99"/>
    <w:semiHidden/>
    <w:unhideWhenUsed/>
    <w:rsid w:val="00642A9A"/>
  </w:style>
  <w:style w:type="paragraph" w:styleId="a8">
    <w:name w:val="Balloon Text"/>
    <w:basedOn w:val="a"/>
    <w:link w:val="Char1"/>
    <w:uiPriority w:val="99"/>
    <w:semiHidden/>
    <w:unhideWhenUsed/>
    <w:rsid w:val="005C30C9"/>
    <w:pPr>
      <w:spacing w:after="0" w:line="240" w:lineRule="auto"/>
    </w:pPr>
    <w:rPr>
      <w:rFonts w:ascii="Segoe UI" w:hAnsi="Segoe UI" w:cs="Segoe UI"/>
      <w:sz w:val="18"/>
      <w:szCs w:val="18"/>
    </w:rPr>
  </w:style>
  <w:style w:type="character" w:customStyle="1" w:styleId="Char1">
    <w:name w:val="批注框文本 Char"/>
    <w:basedOn w:val="a0"/>
    <w:link w:val="a8"/>
    <w:uiPriority w:val="99"/>
    <w:semiHidden/>
    <w:rsid w:val="005C30C9"/>
    <w:rPr>
      <w:rFonts w:ascii="Segoe UI" w:hAnsi="Segoe UI" w:cs="Segoe UI"/>
      <w:kern w:val="0"/>
      <w:sz w:val="18"/>
      <w:szCs w:val="18"/>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3.xml"/></Relationships>
</file>

<file path=word/theme/theme1.xml><?xml version="1.0" encoding="utf-8"?>
<a:theme xmlns:a="http://schemas.openxmlformats.org/drawingml/2006/main" name="Office 主题">
  <a:themeElements>
    <a:clrScheme name="Office">
      <a:dk1>
        <a:sysClr val="windowText" lastClr="000000"/>
      </a:dk1>
      <a:lt1>
        <a:sysClr val="window" lastClr="CCE8C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1</Pages>
  <Words>282</Words>
  <Characters>1608</Characters>
  <Application>Microsoft Office Word</Application>
  <DocSecurity>0</DocSecurity>
  <Lines>13</Lines>
  <Paragraphs>3</Paragraphs>
  <ScaleCrop>false</ScaleCrop>
  <Company/>
  <LinksUpToDate>false</LinksUpToDate>
  <CharactersWithSpaces>18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k</dc:creator>
  <cp:keywords/>
  <dc:description/>
  <cp:lastModifiedBy>王倪</cp:lastModifiedBy>
  <cp:revision>6</cp:revision>
  <cp:lastPrinted>2020-11-05T22:31:00Z</cp:lastPrinted>
  <dcterms:created xsi:type="dcterms:W3CDTF">2020-11-05T19:01:00Z</dcterms:created>
  <dcterms:modified xsi:type="dcterms:W3CDTF">2020-11-07T04:48:00Z</dcterms:modified>
</cp:coreProperties>
</file>